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526" w:rsidRPr="00417F50" w:rsidRDefault="000B1526" w:rsidP="000B1526">
      <w:pPr>
        <w:widowControl/>
        <w:ind w:left="-851"/>
        <w:rPr>
          <w:rFonts w:ascii="Arial" w:eastAsia="Arial" w:hAnsi="Arial" w:cs="Arial"/>
          <w:b/>
          <w:sz w:val="20"/>
          <w:szCs w:val="20"/>
        </w:rPr>
      </w:pPr>
      <w:r w:rsidRPr="00417F50">
        <w:rPr>
          <w:rFonts w:ascii="Arial" w:eastAsia="Arial" w:hAnsi="Arial" w:cs="Arial"/>
          <w:b/>
          <w:sz w:val="20"/>
          <w:szCs w:val="20"/>
        </w:rPr>
        <w:t>Table S4. Cluster coordinates for activation map in Figure S2: average for children before training.</w:t>
      </w:r>
    </w:p>
    <w:tbl>
      <w:tblPr>
        <w:tblW w:w="10240" w:type="dxa"/>
        <w:tblInd w:w="-781" w:type="dxa"/>
        <w:tblLayout w:type="fixed"/>
        <w:tblLook w:val="0400" w:firstRow="0" w:lastRow="0" w:firstColumn="0" w:lastColumn="0" w:noHBand="0" w:noVBand="1"/>
      </w:tblPr>
      <w:tblGrid>
        <w:gridCol w:w="3686"/>
        <w:gridCol w:w="193"/>
        <w:gridCol w:w="1050"/>
        <w:gridCol w:w="75"/>
        <w:gridCol w:w="950"/>
        <w:gridCol w:w="977"/>
        <w:gridCol w:w="935"/>
        <w:gridCol w:w="322"/>
        <w:gridCol w:w="680"/>
        <w:gridCol w:w="680"/>
        <w:gridCol w:w="692"/>
      </w:tblGrid>
      <w:tr w:rsidR="000B1526" w:rsidRPr="00417F50" w:rsidTr="00EB7D52">
        <w:trPr>
          <w:trHeight w:val="240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31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3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B1526" w:rsidRPr="00417F50" w:rsidRDefault="000B1526" w:rsidP="00EB7D52">
            <w:pPr>
              <w:jc w:val="center"/>
            </w:pPr>
          </w:p>
        </w:tc>
        <w:tc>
          <w:tcPr>
            <w:tcW w:w="205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Coordinates (mm)</w:t>
            </w:r>
          </w:p>
        </w:tc>
      </w:tr>
      <w:tr w:rsidR="000B1526" w:rsidRPr="00417F50" w:rsidTr="00EB7D5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Cluster</w:t>
            </w:r>
          </w:p>
        </w:tc>
        <w:tc>
          <w:tcPr>
            <w:tcW w:w="13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Hemispher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Voxels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Z-MAX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B1526" w:rsidRPr="00417F50" w:rsidRDefault="000B1526" w:rsidP="00EB7D52">
            <w:pPr>
              <w:jc w:val="center"/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Z</w:t>
            </w:r>
          </w:p>
        </w:tc>
      </w:tr>
      <w:tr w:rsidR="000B1526" w:rsidRPr="00417F50" w:rsidTr="00EB7D52">
        <w:trPr>
          <w:trHeight w:val="740"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B1526" w:rsidRPr="00417F50" w:rsidRDefault="000B1526" w:rsidP="00EB7D52">
            <w:pPr>
              <w:jc w:val="center"/>
            </w:pPr>
          </w:p>
        </w:tc>
        <w:tc>
          <w:tcPr>
            <w:tcW w:w="635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i/>
              </w:rPr>
              <w:t>SR activation map before training</w:t>
            </w:r>
          </w:p>
        </w:tc>
      </w:tr>
      <w:tr w:rsidR="000B1526" w:rsidRPr="00417F50" w:rsidTr="00EB7D52">
        <w:trPr>
          <w:trHeight w:val="54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B1526" w:rsidRPr="00417F50" w:rsidRDefault="000B1526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1) occipital lobe</w:t>
            </w:r>
          </w:p>
          <w:p w:rsidR="000B1526" w:rsidRPr="00417F50" w:rsidRDefault="000B1526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L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59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0.015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.51</w:t>
            </w:r>
          </w:p>
        </w:tc>
        <w:tc>
          <w:tcPr>
            <w:tcW w:w="322" w:type="dxa"/>
            <w:tcBorders>
              <w:top w:val="nil"/>
              <w:left w:val="nil"/>
              <w:right w:val="nil"/>
            </w:tcBorders>
          </w:tcPr>
          <w:p w:rsidR="000B1526" w:rsidRPr="00417F50" w:rsidRDefault="000B1526" w:rsidP="00EB7D52">
            <w:pPr>
              <w:jc w:val="center"/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3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86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10</w:t>
            </w:r>
          </w:p>
        </w:tc>
      </w:tr>
      <w:tr w:rsidR="000B1526" w:rsidRPr="00417F50" w:rsidTr="00EB7D52">
        <w:trPr>
          <w:trHeight w:val="240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B1526" w:rsidRPr="00417F50" w:rsidRDefault="000B1526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2) occipital lobe</w:t>
            </w:r>
          </w:p>
          <w:p w:rsidR="000B1526" w:rsidRPr="00417F50" w:rsidRDefault="000B1526" w:rsidP="00EB7D52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47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0.0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3.55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B1526" w:rsidRPr="00417F50" w:rsidRDefault="000B1526" w:rsidP="00EB7D52">
            <w:pPr>
              <w:jc w:val="center"/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8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B1526" w:rsidRPr="00417F50" w:rsidRDefault="000B1526" w:rsidP="00EB7D5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417F50">
              <w:rPr>
                <w:rFonts w:ascii="Arial" w:eastAsia="Arial" w:hAnsi="Arial" w:cs="Arial"/>
                <w:sz w:val="20"/>
                <w:szCs w:val="20"/>
              </w:rPr>
              <w:t>-6</w:t>
            </w:r>
          </w:p>
        </w:tc>
      </w:tr>
    </w:tbl>
    <w:p w:rsidR="000B1526" w:rsidRPr="00417F50" w:rsidRDefault="000B1526" w:rsidP="000B1526">
      <w:pPr>
        <w:spacing w:line="480" w:lineRule="auto"/>
        <w:jc w:val="both"/>
        <w:rPr>
          <w:rFonts w:ascii="Arial" w:eastAsia="Arial" w:hAnsi="Arial" w:cs="Arial"/>
          <w:b/>
          <w:highlight w:val="white"/>
        </w:rPr>
      </w:pPr>
    </w:p>
    <w:p w:rsidR="00A93EF5" w:rsidRDefault="00A93EF5">
      <w:bookmarkStart w:id="0" w:name="_GoBack"/>
      <w:bookmarkEnd w:id="0"/>
    </w:p>
    <w:sectPr w:rsidR="00A93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526"/>
    <w:rsid w:val="000B1526"/>
    <w:rsid w:val="00A9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26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526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04T14:01:00Z</dcterms:created>
  <dcterms:modified xsi:type="dcterms:W3CDTF">2020-02-04T14:02:00Z</dcterms:modified>
</cp:coreProperties>
</file>